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6A7E" w:rsidRPr="00401294" w:rsidRDefault="005B2264">
      <w:pPr>
        <w:rPr>
          <w:rFonts w:ascii="Times New Roman" w:hAnsi="Times New Roman" w:cs="Times New Roman"/>
        </w:rPr>
      </w:pPr>
      <w:bookmarkStart w:id="0" w:name="_GoBack"/>
      <w:bookmarkEnd w:id="0"/>
      <w:r w:rsidRPr="00401294">
        <w:rPr>
          <w:rFonts w:ascii="Times New Roman" w:hAnsi="Times New Roman" w:cs="Times New Roman"/>
        </w:rPr>
        <w:t>S</w:t>
      </w:r>
      <w:r w:rsidR="003212A4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Table</w:t>
      </w:r>
      <w:r w:rsidRPr="00401294">
        <w:rPr>
          <w:rFonts w:ascii="Times New Roman" w:hAnsi="Times New Roman" w:cs="Times New Roman"/>
        </w:rPr>
        <w:t>.</w:t>
      </w:r>
      <w:r w:rsidR="00353427" w:rsidRPr="00401294">
        <w:rPr>
          <w:rFonts w:ascii="Times New Roman" w:hAnsi="Times New Roman" w:cs="Times New Roman"/>
        </w:rPr>
        <w:t xml:space="preserve"> </w:t>
      </w:r>
      <w:r w:rsidR="00885D39" w:rsidRPr="00401294">
        <w:rPr>
          <w:rFonts w:ascii="Times New Roman" w:hAnsi="Times New Roman" w:cs="Times New Roman"/>
        </w:rPr>
        <w:t>Baseline patient characteristics, stratified by chronic kidney disease status</w:t>
      </w:r>
    </w:p>
    <w:tbl>
      <w:tblPr>
        <w:tblW w:w="107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2447"/>
        <w:gridCol w:w="2456"/>
        <w:gridCol w:w="1405"/>
      </w:tblGrid>
      <w:tr w:rsidR="00353427" w:rsidRPr="00401294" w:rsidTr="00353427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353427" w:rsidRPr="00401294" w:rsidRDefault="00353427" w:rsidP="00353427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294">
              <w:rPr>
                <w:rFonts w:ascii="Times New Roman" w:hAnsi="Times New Roman" w:cs="Times New Roman"/>
                <w:b/>
              </w:rPr>
              <w:t>CKD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01294">
              <w:rPr>
                <w:rFonts w:ascii="Times New Roman" w:hAnsi="Times New Roman" w:cs="Times New Roman"/>
                <w:b/>
              </w:rPr>
              <w:t>non-CKD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right w:val="nil"/>
            </w:tcBorders>
          </w:tcPr>
          <w:p w:rsidR="00353427" w:rsidRPr="00401294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447" w:type="dxa"/>
            <w:tcBorders>
              <w:left w:val="nil"/>
              <w:bottom w:val="single" w:sz="8" w:space="0" w:color="000000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n = 117</w:t>
            </w:r>
          </w:p>
        </w:tc>
        <w:tc>
          <w:tcPr>
            <w:tcW w:w="2456" w:type="dxa"/>
            <w:tcBorders>
              <w:left w:val="nil"/>
              <w:bottom w:val="single" w:sz="8" w:space="0" w:color="000000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n = 312</w:t>
            </w:r>
          </w:p>
        </w:tc>
        <w:tc>
          <w:tcPr>
            <w:tcW w:w="1405" w:type="dxa"/>
            <w:tcBorders>
              <w:left w:val="nil"/>
              <w:bottom w:val="single" w:sz="8" w:space="0" w:color="000000"/>
              <w:right w:val="nil"/>
            </w:tcBorders>
          </w:tcPr>
          <w:p w:rsidR="00353427" w:rsidRPr="00401294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  <w:i/>
              </w:rPr>
            </w:pPr>
            <w:r w:rsidRPr="00401294">
              <w:rPr>
                <w:rFonts w:ascii="Times New Roman" w:hAnsi="Times New Roman" w:cs="Times New Roman"/>
                <w:i/>
              </w:rPr>
              <w:t xml:space="preserve">P </w:t>
            </w:r>
            <w:r w:rsidRPr="00401294">
              <w:rPr>
                <w:rFonts w:ascii="Times New Roman" w:hAnsi="Times New Roman" w:cs="Times New Roman"/>
              </w:rPr>
              <w:t>value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4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78 (70-83)</w:t>
            </w:r>
          </w:p>
        </w:tc>
        <w:tc>
          <w:tcPr>
            <w:tcW w:w="24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7 (58-79)</w:t>
            </w:r>
          </w:p>
        </w:tc>
        <w:tc>
          <w:tcPr>
            <w:tcW w:w="140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Sex (male)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83 (70.9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216 (69.2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814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Smoking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3 (36.8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22 (39.1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728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BMI (kg/m</w:t>
            </w:r>
            <w:r w:rsidRPr="00522C7C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522C7C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25.5 (23-27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25.4 (23.1-2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691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Medical Histor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Hypertension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99 (84.6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200 (64.1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Diabetes mellitus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9 (59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93 (29.8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Heart failure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32 (27.4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4 (14.1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003</w:t>
            </w:r>
          </w:p>
        </w:tc>
      </w:tr>
      <w:tr w:rsidR="00353427" w:rsidRPr="00401294" w:rsidTr="00353427">
        <w:trPr>
          <w:trHeight w:val="44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Medications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 xml:space="preserve">Antiplatelet 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7 (57.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85 (59.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742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ACEi or AR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1 (3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7 (21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006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BB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34 (29.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0 (19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036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Stati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29 (24.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85 (27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713</w:t>
            </w: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Laboratory dat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427" w:rsidRPr="00401294" w:rsidTr="00353427">
        <w:trPr>
          <w:trHeight w:val="41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Hemoglobin (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2.1 (10.6-13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3.1 (11.9-1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Fasting glucose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09 (95.5-146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02.5 (91-119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005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Low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94 (72-109.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96.5 (78.3-114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184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eastAsia="Arial Unicode MS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High density lipoprotein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1.6 (32.1-51.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1.9 (31.2-54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0.972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eGFR (mL/min/1.73 m</w:t>
            </w:r>
            <w:r w:rsidRPr="00522C7C">
              <w:rPr>
                <w:rFonts w:ascii="Times New Roman" w:eastAsia="Arial Unicode MS" w:hAnsi="Times New Roman" w:cs="Times New Roman"/>
                <w:vertAlign w:val="superscript"/>
              </w:rPr>
              <w:t>2</w:t>
            </w:r>
            <w:r w:rsidRPr="00522C7C">
              <w:rPr>
                <w:rFonts w:ascii="Times New Roman" w:eastAsia="Arial Unicode MS" w:hAnsi="Times New Roman" w:cs="Times New Roman"/>
              </w:rPr>
              <w:t>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6.9 (36.2-53.7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83.7 (73.7-98.5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eastAsia="Arial Unicode MS" w:hAnsi="Times New Roman" w:cs="Times New Roman"/>
              </w:rPr>
              <w:t>Uric acid (mg/d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6.7 (5.7-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5.8 (4.6-6.8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522C7C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Proteinuria, n (%)</w:t>
            </w:r>
          </w:p>
        </w:tc>
        <w:tc>
          <w:tcPr>
            <w:tcW w:w="2447" w:type="dxa"/>
            <w:shd w:val="clear" w:color="auto" w:fill="auto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43 (36.8)</w:t>
            </w:r>
          </w:p>
        </w:tc>
        <w:tc>
          <w:tcPr>
            <w:tcW w:w="2456" w:type="dxa"/>
          </w:tcPr>
          <w:p w:rsidR="00353427" w:rsidRPr="00522C7C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17 (5.4)</w:t>
            </w:r>
          </w:p>
        </w:tc>
        <w:tc>
          <w:tcPr>
            <w:tcW w:w="1405" w:type="dxa"/>
            <w:shd w:val="clear" w:color="auto" w:fill="auto"/>
          </w:tcPr>
          <w:p w:rsidR="00353427" w:rsidRPr="00522C7C" w:rsidRDefault="00353427" w:rsidP="00353427">
            <w:pPr>
              <w:ind w:rightChars="57" w:right="137"/>
              <w:jc w:val="center"/>
              <w:rPr>
                <w:rFonts w:ascii="Times New Roman" w:hAnsi="Times New Roman" w:cs="Times New Roman"/>
              </w:rPr>
            </w:pPr>
            <w:r w:rsidRPr="00522C7C">
              <w:rPr>
                <w:rFonts w:ascii="Times New Roman" w:hAnsi="Times New Roman" w:cs="Times New Roman"/>
              </w:rPr>
              <w:t>&lt;0.001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lastRenderedPageBreak/>
              <w:t>PCSK6 (n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55.3 (29.7-12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9.5 (25.8-143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975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in (pg/mL)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978.5 (716.9-1423.4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055.8 (754.4-1359.2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668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ngiograph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353427" w:rsidRPr="00401294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2447" w:type="dxa"/>
            <w:tcBorders>
              <w:top w:val="nil"/>
              <w:left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66 (56.4)</w:t>
            </w:r>
          </w:p>
        </w:tc>
        <w:tc>
          <w:tcPr>
            <w:tcW w:w="2456" w:type="dxa"/>
            <w:tcBorders>
              <w:top w:val="nil"/>
              <w:left w:val="nil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77 (56.7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353427" w:rsidRPr="00401294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1.000</w:t>
            </w:r>
          </w:p>
        </w:tc>
      </w:tr>
      <w:tr w:rsidR="00353427" w:rsidRPr="00401294" w:rsidTr="00353427">
        <w:trPr>
          <w:trHeight w:val="42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353427" w:rsidRPr="00401294" w:rsidRDefault="00353427" w:rsidP="0035342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Syntax score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4 (0-13.5)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427" w:rsidRPr="00401294" w:rsidRDefault="00353427" w:rsidP="00353427">
            <w:pPr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3 (0-14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3427" w:rsidRPr="00401294" w:rsidRDefault="00353427" w:rsidP="00353427">
            <w:pPr>
              <w:ind w:rightChars="57" w:right="137" w:hanging="1"/>
              <w:jc w:val="center"/>
              <w:rPr>
                <w:rFonts w:ascii="Times New Roman" w:hAnsi="Times New Roman" w:cs="Times New Roman"/>
              </w:rPr>
            </w:pPr>
            <w:r w:rsidRPr="00401294">
              <w:rPr>
                <w:rFonts w:ascii="Times New Roman" w:hAnsi="Times New Roman" w:cs="Times New Roman"/>
              </w:rPr>
              <w:t>0.759</w:t>
            </w:r>
          </w:p>
        </w:tc>
      </w:tr>
    </w:tbl>
    <w:p w:rsidR="00885D39" w:rsidRPr="00401294" w:rsidRDefault="00885D39" w:rsidP="00885D39">
      <w:pPr>
        <w:ind w:rightChars="-85" w:right="-204"/>
        <w:rPr>
          <w:rFonts w:ascii="Times New Roman" w:hAnsi="Times New Roman" w:cs="Times New Roman"/>
        </w:rPr>
      </w:pPr>
      <w:r w:rsidRPr="00401294">
        <w:rPr>
          <w:rFonts w:ascii="Times New Roman" w:hAnsi="Times New Roman" w:cs="Times New Roman"/>
        </w:rPr>
        <w:t>Data are presented as median (interquartile range) or as total number of patients (%).</w:t>
      </w:r>
    </w:p>
    <w:p w:rsidR="00885D39" w:rsidRPr="00401294" w:rsidRDefault="00885D39" w:rsidP="00885D39">
      <w:pPr>
        <w:widowControl/>
        <w:ind w:rightChars="-85" w:right="-204"/>
        <w:rPr>
          <w:rFonts w:ascii="Times New Roman" w:hAnsi="Times New Roman" w:cs="Times New Roman"/>
        </w:rPr>
      </w:pPr>
      <w:r w:rsidRPr="00401294">
        <w:rPr>
          <w:rFonts w:ascii="Times New Roman" w:eastAsia="Arial Unicode MS" w:hAnsi="Times New Roman" w:cs="Times New Roman"/>
        </w:rPr>
        <w:t>CKD, chronic kidney disease; BMI, body mass index; ACEi, angiotensin-converting enzyme inhibitor; ARB, angiotensin II receptor blocker;</w:t>
      </w:r>
      <w:r w:rsidRPr="00401294">
        <w:rPr>
          <w:rFonts w:ascii="Times New Roman" w:hAnsi="Times New Roman" w:cs="Times New Roman"/>
        </w:rPr>
        <w:t xml:space="preserve"> </w:t>
      </w:r>
      <w:r w:rsidRPr="00401294">
        <w:rPr>
          <w:rFonts w:ascii="Times New Roman" w:eastAsia="Arial Unicode MS" w:hAnsi="Times New Roman" w:cs="Times New Roman"/>
        </w:rPr>
        <w:t>eGFR, estimated glomerular filtration rate</w:t>
      </w:r>
    </w:p>
    <w:p w:rsidR="00353427" w:rsidRPr="003212A4" w:rsidRDefault="00353427" w:rsidP="005D2142">
      <w:pPr>
        <w:widowControl/>
        <w:rPr>
          <w:rFonts w:ascii="Times New Roman" w:hAnsi="Times New Roman" w:cs="Times New Roman"/>
        </w:rPr>
      </w:pPr>
    </w:p>
    <w:sectPr w:rsidR="00353427" w:rsidRPr="003212A4" w:rsidSect="00AC7F5B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5B"/>
    <w:rsid w:val="00065222"/>
    <w:rsid w:val="00067DC8"/>
    <w:rsid w:val="00081892"/>
    <w:rsid w:val="0009012E"/>
    <w:rsid w:val="000A629E"/>
    <w:rsid w:val="000B54FF"/>
    <w:rsid w:val="000F54EF"/>
    <w:rsid w:val="00122551"/>
    <w:rsid w:val="0018293C"/>
    <w:rsid w:val="001860B7"/>
    <w:rsid w:val="001A28B6"/>
    <w:rsid w:val="001C730E"/>
    <w:rsid w:val="001C732B"/>
    <w:rsid w:val="0023144D"/>
    <w:rsid w:val="0024070D"/>
    <w:rsid w:val="00250578"/>
    <w:rsid w:val="00255722"/>
    <w:rsid w:val="00297445"/>
    <w:rsid w:val="002C6C22"/>
    <w:rsid w:val="002E4AA1"/>
    <w:rsid w:val="003212A4"/>
    <w:rsid w:val="0032432F"/>
    <w:rsid w:val="00344CD2"/>
    <w:rsid w:val="00353427"/>
    <w:rsid w:val="00394877"/>
    <w:rsid w:val="003A6E03"/>
    <w:rsid w:val="003B3F39"/>
    <w:rsid w:val="00401294"/>
    <w:rsid w:val="00403F28"/>
    <w:rsid w:val="0044270C"/>
    <w:rsid w:val="00461C71"/>
    <w:rsid w:val="004638B7"/>
    <w:rsid w:val="0049392B"/>
    <w:rsid w:val="00522C7C"/>
    <w:rsid w:val="0052397E"/>
    <w:rsid w:val="00572AA0"/>
    <w:rsid w:val="00583EA7"/>
    <w:rsid w:val="00584315"/>
    <w:rsid w:val="005B2264"/>
    <w:rsid w:val="005D2142"/>
    <w:rsid w:val="00620255"/>
    <w:rsid w:val="006A5147"/>
    <w:rsid w:val="006B54B0"/>
    <w:rsid w:val="007629CB"/>
    <w:rsid w:val="007F25E3"/>
    <w:rsid w:val="00834F65"/>
    <w:rsid w:val="00885D39"/>
    <w:rsid w:val="008B7D29"/>
    <w:rsid w:val="008C200F"/>
    <w:rsid w:val="008F2DEB"/>
    <w:rsid w:val="008F6D08"/>
    <w:rsid w:val="009913EF"/>
    <w:rsid w:val="009C5117"/>
    <w:rsid w:val="009D07B4"/>
    <w:rsid w:val="009F46F0"/>
    <w:rsid w:val="00A0136E"/>
    <w:rsid w:val="00A127EA"/>
    <w:rsid w:val="00A50716"/>
    <w:rsid w:val="00A56A7E"/>
    <w:rsid w:val="00AB3844"/>
    <w:rsid w:val="00AC7F5B"/>
    <w:rsid w:val="00B20D29"/>
    <w:rsid w:val="00B522E1"/>
    <w:rsid w:val="00B56D69"/>
    <w:rsid w:val="00B93947"/>
    <w:rsid w:val="00BC7F09"/>
    <w:rsid w:val="00BD1951"/>
    <w:rsid w:val="00BD7F68"/>
    <w:rsid w:val="00C00C56"/>
    <w:rsid w:val="00C44F6F"/>
    <w:rsid w:val="00CE0F71"/>
    <w:rsid w:val="00CE365C"/>
    <w:rsid w:val="00D16BB2"/>
    <w:rsid w:val="00D26008"/>
    <w:rsid w:val="00DE5A27"/>
    <w:rsid w:val="00E71848"/>
    <w:rsid w:val="00E72C82"/>
    <w:rsid w:val="00E80FD3"/>
    <w:rsid w:val="00EE3C81"/>
    <w:rsid w:val="00EE53B7"/>
    <w:rsid w:val="00F02ECB"/>
    <w:rsid w:val="00F271AE"/>
    <w:rsid w:val="00F30202"/>
    <w:rsid w:val="00FD0CA0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421F4"/>
  <w15:chartTrackingRefBased/>
  <w15:docId w15:val="{EFC1B27B-1630-1542-B655-6D540AB30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7F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4070D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24070D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尚峰</dc:creator>
  <cp:keywords/>
  <dc:description/>
  <cp:lastModifiedBy>尚峰 楊</cp:lastModifiedBy>
  <cp:revision>2</cp:revision>
  <dcterms:created xsi:type="dcterms:W3CDTF">2019-11-28T13:23:00Z</dcterms:created>
  <dcterms:modified xsi:type="dcterms:W3CDTF">2019-11-28T13:23:00Z</dcterms:modified>
</cp:coreProperties>
</file>